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7CC" w:rsidRPr="001F02EA" w:rsidRDefault="000367CC" w:rsidP="000367CC">
      <w:pPr>
        <w:rPr>
          <w:b/>
        </w:rPr>
      </w:pPr>
      <w:bookmarkStart w:id="0" w:name="_GoBack"/>
      <w:bookmarkEnd w:id="0"/>
    </w:p>
    <w:tbl>
      <w:tblPr>
        <w:tblpPr w:leftFromText="180" w:rightFromText="180" w:vertAnchor="page" w:horzAnchor="margin" w:tblpY="3153"/>
        <w:tblW w:w="8100" w:type="dxa"/>
        <w:tblLook w:val="04A0" w:firstRow="1" w:lastRow="0" w:firstColumn="1" w:lastColumn="0" w:noHBand="0" w:noVBand="1"/>
      </w:tblPr>
      <w:tblGrid>
        <w:gridCol w:w="1080"/>
        <w:gridCol w:w="1180"/>
        <w:gridCol w:w="1180"/>
        <w:gridCol w:w="1300"/>
        <w:gridCol w:w="1120"/>
        <w:gridCol w:w="1178"/>
        <w:gridCol w:w="1062"/>
      </w:tblGrid>
      <w:tr w:rsidR="00C96FED" w:rsidRPr="001F02EA" w:rsidTr="00FE75AF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0367CC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0367C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Constant Dry weight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96FED" w:rsidRPr="000367CC" w:rsidTr="00FE75AF">
        <w:trPr>
          <w:trHeight w:val="11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0367CC" w:rsidRDefault="00C96FED" w:rsidP="00FE7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67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p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FED" w:rsidRPr="000367CC" w:rsidRDefault="00C96FED" w:rsidP="00FE7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67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ight of tube</w:t>
            </w:r>
            <w:r w:rsidRPr="000367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0367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g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FED" w:rsidRPr="000367CC" w:rsidRDefault="00C96FED" w:rsidP="00FE7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67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ight of tube with cells</w:t>
            </w:r>
            <w:r w:rsidRPr="000367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 xml:space="preserve">  </w:t>
            </w:r>
            <w:r w:rsidRPr="000367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g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FED" w:rsidRPr="000367CC" w:rsidRDefault="00C96FED" w:rsidP="00FE7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67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t Weight (mg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FED" w:rsidRPr="000367CC" w:rsidRDefault="00C96FED" w:rsidP="00FE7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67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y weight 1 (mg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FED" w:rsidRPr="000367CC" w:rsidRDefault="00C96FED" w:rsidP="00FE7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67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y weight 2 (mg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FED" w:rsidRPr="000367CC" w:rsidRDefault="00C96FED" w:rsidP="00FE7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367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y Weight (mg)</w:t>
            </w:r>
          </w:p>
        </w:tc>
      </w:tr>
      <w:tr w:rsidR="00C96FED" w:rsidRPr="001F02EA" w:rsidTr="00FE75AF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3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8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     </w:t>
            </w: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4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53 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53 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7.00 </w:t>
            </w:r>
          </w:p>
        </w:tc>
      </w:tr>
      <w:tr w:rsidR="00C96FED" w:rsidRPr="001F02EA" w:rsidTr="00FE75AF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22 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7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40 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40 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8.00 </w:t>
            </w:r>
          </w:p>
        </w:tc>
      </w:tr>
      <w:tr w:rsidR="00C96FED" w:rsidRPr="001F02EA" w:rsidTr="00FE75AF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16 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6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4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33 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34 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8.00 </w:t>
            </w:r>
          </w:p>
        </w:tc>
      </w:tr>
      <w:tr w:rsidR="00C96FED" w:rsidRPr="001F02EA" w:rsidTr="00FE75AF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853 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89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871 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873 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20.00 </w:t>
            </w:r>
          </w:p>
        </w:tc>
      </w:tr>
      <w:tr w:rsidR="00C96FED" w:rsidRPr="001F02EA" w:rsidTr="00FE75AF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888 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3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4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03 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06 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8.00 </w:t>
            </w:r>
          </w:p>
        </w:tc>
      </w:tr>
      <w:tr w:rsidR="00C96FED" w:rsidRPr="001F02EA" w:rsidTr="00FE75AF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50 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9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66 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9969 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FED" w:rsidRPr="001F02EA" w:rsidRDefault="00C96FED" w:rsidP="00FE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02E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9.00 </w:t>
            </w:r>
          </w:p>
        </w:tc>
      </w:tr>
    </w:tbl>
    <w:p w:rsidR="00A9190F" w:rsidRDefault="00A9190F"/>
    <w:p w:rsidR="00BC784F" w:rsidRDefault="00BC784F"/>
    <w:p w:rsidR="00BC784F" w:rsidRDefault="00BC784F"/>
    <w:p w:rsidR="00BC784F" w:rsidRDefault="00BC784F"/>
    <w:p w:rsidR="00BC784F" w:rsidRDefault="00BC784F"/>
    <w:p w:rsidR="00BC784F" w:rsidRDefault="00BC784F"/>
    <w:p w:rsidR="00BC784F" w:rsidRDefault="00BC784F"/>
    <w:p w:rsidR="00BC784F" w:rsidRDefault="00BC784F"/>
    <w:p w:rsidR="00BC784F" w:rsidRDefault="00BC784F"/>
    <w:p w:rsidR="00EB6E9C" w:rsidRDefault="00BC784F" w:rsidP="00BC784F">
      <w:pPr>
        <w:spacing w:after="0" w:line="240" w:lineRule="auto"/>
        <w:rPr>
          <w:b/>
        </w:rPr>
      </w:pPr>
      <w:r>
        <w:rPr>
          <w:b/>
        </w:rPr>
        <w:t xml:space="preserve">    </w:t>
      </w:r>
    </w:p>
    <w:p w:rsidR="00BC784F" w:rsidRDefault="00BC784F" w:rsidP="00BC784F">
      <w:pPr>
        <w:spacing w:after="0" w:line="240" w:lineRule="auto"/>
        <w:rPr>
          <w:b/>
          <w:u w:val="single"/>
        </w:rPr>
      </w:pPr>
      <w:r>
        <w:rPr>
          <w:b/>
        </w:rPr>
        <w:t xml:space="preserve">Biomass =   </w:t>
      </w:r>
      <w:r w:rsidRPr="001F02EA">
        <w:rPr>
          <w:b/>
          <w:u w:val="single"/>
        </w:rPr>
        <w:t>Constant dry weight – weight of the tube</w:t>
      </w:r>
    </w:p>
    <w:p w:rsidR="00BC784F" w:rsidRPr="001F02EA" w:rsidRDefault="00BC784F" w:rsidP="00BC784F">
      <w:pPr>
        <w:spacing w:after="0" w:line="240" w:lineRule="auto"/>
        <w:rPr>
          <w:b/>
        </w:rPr>
      </w:pPr>
      <w:r>
        <w:rPr>
          <w:b/>
        </w:rPr>
        <w:t xml:space="preserve">                                          Volume of the sample </w:t>
      </w:r>
    </w:p>
    <w:p w:rsidR="00BC784F" w:rsidRDefault="00BC784F"/>
    <w:sectPr w:rsidR="00BC7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380"/>
    <w:rsid w:val="000367CC"/>
    <w:rsid w:val="001C0380"/>
    <w:rsid w:val="00886224"/>
    <w:rsid w:val="00A9190F"/>
    <w:rsid w:val="00BC784F"/>
    <w:rsid w:val="00C96FED"/>
    <w:rsid w:val="00EB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7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7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6</cp:revision>
  <dcterms:created xsi:type="dcterms:W3CDTF">2015-02-18T17:16:00Z</dcterms:created>
  <dcterms:modified xsi:type="dcterms:W3CDTF">2015-02-20T14:12:00Z</dcterms:modified>
</cp:coreProperties>
</file>